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8F6FC3" w14:textId="19C09564" w:rsidR="00FE264F" w:rsidRPr="00445CFC" w:rsidRDefault="00FE264F" w:rsidP="00FE264F">
      <w:pPr>
        <w:keepNext/>
        <w:keepLines/>
        <w:spacing w:before="40" w:after="0" w:line="480" w:lineRule="auto"/>
        <w:outlineLvl w:val="2"/>
        <w:rPr>
          <w:rFonts w:ascii="Calibri" w:eastAsia="Times New Roman" w:hAnsi="Calibri" w:cs="Times New Roman"/>
          <w:b/>
          <w:sz w:val="24"/>
          <w:szCs w:val="24"/>
        </w:rPr>
      </w:pPr>
      <w:r w:rsidRPr="00445CFC">
        <w:rPr>
          <w:rFonts w:ascii="Calibri" w:eastAsia="Times New Roman" w:hAnsi="Calibri" w:cs="Times New Roman"/>
          <w:b/>
          <w:bCs/>
          <w:sz w:val="24"/>
          <w:szCs w:val="24"/>
        </w:rPr>
        <w:t xml:space="preserve">Additional </w:t>
      </w:r>
      <w:r w:rsidR="00242CAF" w:rsidRPr="00445CFC">
        <w:rPr>
          <w:rFonts w:ascii="Calibri" w:eastAsia="Times New Roman" w:hAnsi="Calibri" w:cs="Times New Roman"/>
          <w:b/>
          <w:bCs/>
          <w:sz w:val="24"/>
          <w:szCs w:val="24"/>
        </w:rPr>
        <w:t>f</w:t>
      </w:r>
      <w:r w:rsidRPr="00445CFC">
        <w:rPr>
          <w:rFonts w:ascii="Calibri" w:eastAsia="Times New Roman" w:hAnsi="Calibri" w:cs="Times New Roman"/>
          <w:b/>
          <w:bCs/>
          <w:sz w:val="24"/>
          <w:szCs w:val="24"/>
        </w:rPr>
        <w:t xml:space="preserve">ile </w:t>
      </w:r>
      <w:r w:rsidR="00242CAF" w:rsidRPr="00445CFC">
        <w:rPr>
          <w:rFonts w:ascii="Calibri" w:eastAsia="Times New Roman" w:hAnsi="Calibri" w:cs="Times New Roman"/>
          <w:b/>
          <w:bCs/>
          <w:sz w:val="24"/>
          <w:szCs w:val="24"/>
        </w:rPr>
        <w:t>t</w:t>
      </w:r>
      <w:r w:rsidR="00997E77" w:rsidRPr="00445CFC">
        <w:rPr>
          <w:rFonts w:ascii="Calibri" w:eastAsia="Times New Roman" w:hAnsi="Calibri" w:cs="Times New Roman"/>
          <w:b/>
          <w:bCs/>
          <w:sz w:val="24"/>
          <w:szCs w:val="24"/>
        </w:rPr>
        <w:t>wo</w:t>
      </w:r>
      <w:bookmarkStart w:id="0" w:name="_GoBack"/>
      <w:bookmarkEnd w:id="0"/>
      <w:r w:rsidRPr="00445CFC">
        <w:rPr>
          <w:rFonts w:ascii="Calibri" w:eastAsia="Times New Roman" w:hAnsi="Calibri" w:cs="Times New Roman"/>
          <w:b/>
          <w:bCs/>
          <w:sz w:val="24"/>
          <w:szCs w:val="24"/>
        </w:rPr>
        <w:t>:</w:t>
      </w:r>
      <w:r w:rsidRPr="00445CFC">
        <w:rPr>
          <w:rFonts w:ascii="Calibri" w:eastAsia="Times New Roman" w:hAnsi="Calibri" w:cs="Times New Roman"/>
          <w:b/>
          <w:sz w:val="24"/>
          <w:szCs w:val="24"/>
        </w:rPr>
        <w:t xml:space="preserve"> </w:t>
      </w:r>
      <w:r w:rsidR="00242CAF" w:rsidRPr="00445CFC">
        <w:rPr>
          <w:rFonts w:ascii="Calibri" w:eastAsia="Times New Roman" w:hAnsi="Calibri" w:cs="Times New Roman"/>
          <w:b/>
          <w:sz w:val="24"/>
          <w:szCs w:val="24"/>
        </w:rPr>
        <w:t xml:space="preserve">summary of </w:t>
      </w:r>
      <w:r w:rsidR="00997E77" w:rsidRPr="00445CFC">
        <w:rPr>
          <w:rFonts w:ascii="Calibri" w:eastAsia="Times New Roman" w:hAnsi="Calibri" w:cs="Times New Roman"/>
          <w:b/>
          <w:sz w:val="24"/>
          <w:szCs w:val="24"/>
        </w:rPr>
        <w:t>a</w:t>
      </w:r>
      <w:r w:rsidRPr="00445CFC">
        <w:rPr>
          <w:rFonts w:ascii="Calibri" w:eastAsia="Times New Roman" w:hAnsi="Calibri" w:cs="Times New Roman"/>
          <w:b/>
          <w:sz w:val="24"/>
          <w:szCs w:val="24"/>
        </w:rPr>
        <w:t>udit responses</w:t>
      </w:r>
      <w:r w:rsidR="00242CAF" w:rsidRPr="00445CFC">
        <w:rPr>
          <w:rFonts w:ascii="Calibri" w:eastAsia="Times New Roman" w:hAnsi="Calibri" w:cs="Times New Roman"/>
          <w:b/>
          <w:sz w:val="24"/>
          <w:szCs w:val="24"/>
        </w:rPr>
        <w:t xml:space="preserve"> on characteristics of Giant PANDA</w:t>
      </w:r>
      <w:r w:rsidRPr="00445CFC">
        <w:rPr>
          <w:rFonts w:ascii="Calibri" w:eastAsia="Times New Roman" w:hAnsi="Calibri" w:cs="Times New Roman"/>
          <w:b/>
          <w:sz w:val="24"/>
          <w:szCs w:val="24"/>
        </w:rPr>
        <w:t xml:space="preserve"> </w:t>
      </w:r>
      <w:r w:rsidR="00DB1428" w:rsidRPr="00445CFC">
        <w:rPr>
          <w:rFonts w:ascii="Calibri" w:eastAsia="Times New Roman" w:hAnsi="Calibri" w:cs="Times New Roman"/>
          <w:b/>
          <w:sz w:val="24"/>
          <w:szCs w:val="24"/>
        </w:rPr>
        <w:t xml:space="preserve">study </w:t>
      </w:r>
      <w:r w:rsidRPr="00445CFC">
        <w:rPr>
          <w:rFonts w:ascii="Calibri" w:eastAsia="Times New Roman" w:hAnsi="Calibri" w:cs="Times New Roman"/>
          <w:b/>
          <w:sz w:val="24"/>
          <w:szCs w:val="24"/>
        </w:rPr>
        <w:t>site</w:t>
      </w:r>
      <w:r w:rsidR="00242CAF" w:rsidRPr="00445CFC">
        <w:rPr>
          <w:rFonts w:ascii="Calibri" w:eastAsia="Times New Roman" w:hAnsi="Calibri" w:cs="Times New Roman"/>
          <w:b/>
          <w:sz w:val="24"/>
          <w:szCs w:val="24"/>
        </w:rPr>
        <w:t>s</w:t>
      </w:r>
    </w:p>
    <w:tbl>
      <w:tblPr>
        <w:tblStyle w:val="TableGrid"/>
        <w:tblW w:w="9254" w:type="dxa"/>
        <w:tblInd w:w="-5" w:type="dxa"/>
        <w:tblLook w:val="04A0" w:firstRow="1" w:lastRow="0" w:firstColumn="1" w:lastColumn="0" w:noHBand="0" w:noVBand="1"/>
      </w:tblPr>
      <w:tblGrid>
        <w:gridCol w:w="6136"/>
        <w:gridCol w:w="3118"/>
      </w:tblGrid>
      <w:tr w:rsidR="00FE264F" w:rsidRPr="00445CFC" w14:paraId="1EB7C969" w14:textId="77777777" w:rsidTr="00097D2D">
        <w:tc>
          <w:tcPr>
            <w:tcW w:w="6136" w:type="dxa"/>
          </w:tcPr>
          <w:p w14:paraId="4BBF6228" w14:textId="77777777" w:rsidR="00FE264F" w:rsidRPr="00445CFC" w:rsidRDefault="00FE264F" w:rsidP="00FE264F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ite characteristic</w:t>
            </w:r>
          </w:p>
          <w:p w14:paraId="08257BF7" w14:textId="77777777" w:rsidR="00FE264F" w:rsidRPr="00445CFC" w:rsidRDefault="00FE264F" w:rsidP="00FE264F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211167A2" w14:textId="77777777" w:rsidR="00FE264F" w:rsidRPr="00445CFC" w:rsidRDefault="00FE264F" w:rsidP="00FE264F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ites</w:t>
            </w:r>
          </w:p>
          <w:p w14:paraId="33C16E78" w14:textId="77777777" w:rsidR="00FE264F" w:rsidRPr="00445CFC" w:rsidRDefault="00FE264F" w:rsidP="00FE264F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=24</w:t>
            </w:r>
          </w:p>
        </w:tc>
      </w:tr>
      <w:tr w:rsidR="00FE264F" w:rsidRPr="00445CFC" w14:paraId="761BC229" w14:textId="77777777" w:rsidTr="00097D2D">
        <w:tc>
          <w:tcPr>
            <w:tcW w:w="6136" w:type="dxa"/>
          </w:tcPr>
          <w:p w14:paraId="0BB6967E" w14:textId="77777777" w:rsidR="00FE264F" w:rsidRPr="00445CFC" w:rsidRDefault="00FE264F" w:rsidP="00FE2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sz w:val="24"/>
                <w:szCs w:val="24"/>
              </w:rPr>
              <w:t>Births per year*</w:t>
            </w:r>
          </w:p>
          <w:p w14:paraId="76B80EFA" w14:textId="77777777" w:rsidR="00FE264F" w:rsidRPr="00445CFC" w:rsidRDefault="00FE264F" w:rsidP="00FE264F">
            <w:pPr>
              <w:spacing w:line="480" w:lineRule="auto"/>
              <w:ind w:left="720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≤2001-4000</w:t>
            </w:r>
          </w:p>
          <w:p w14:paraId="0E23774C" w14:textId="77777777" w:rsidR="00FE264F" w:rsidRPr="00445CFC" w:rsidRDefault="00FE264F" w:rsidP="00FE264F">
            <w:pPr>
              <w:spacing w:line="480" w:lineRule="auto"/>
              <w:ind w:left="720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4001-6000</w:t>
            </w:r>
          </w:p>
          <w:p w14:paraId="01A4566F" w14:textId="4CF12E74" w:rsidR="00FE264F" w:rsidRPr="00445CFC" w:rsidRDefault="00FE264F" w:rsidP="00FE264F">
            <w:pPr>
              <w:spacing w:line="480" w:lineRule="auto"/>
              <w:ind w:left="720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 xml:space="preserve">&gt;6001  </w:t>
            </w:r>
          </w:p>
        </w:tc>
        <w:tc>
          <w:tcPr>
            <w:tcW w:w="3118" w:type="dxa"/>
          </w:tcPr>
          <w:p w14:paraId="1894A02A" w14:textId="77777777" w:rsidR="00FE264F" w:rsidRPr="00445CFC" w:rsidRDefault="00FE264F" w:rsidP="00FE264F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sz w:val="24"/>
                <w:szCs w:val="24"/>
              </w:rPr>
              <w:t>N (%)</w:t>
            </w:r>
          </w:p>
          <w:p w14:paraId="18D13BCF" w14:textId="77777777" w:rsidR="00FE264F" w:rsidRPr="00445CFC" w:rsidRDefault="00FE264F" w:rsidP="00FE264F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sz w:val="24"/>
                <w:szCs w:val="24"/>
              </w:rPr>
              <w:t>9 (38%)</w:t>
            </w:r>
          </w:p>
          <w:p w14:paraId="2DF03D4B" w14:textId="77777777" w:rsidR="00FE264F" w:rsidRPr="00445CFC" w:rsidRDefault="00FE264F" w:rsidP="00FE264F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sz w:val="24"/>
                <w:szCs w:val="24"/>
              </w:rPr>
              <w:t>8 (33%)</w:t>
            </w:r>
          </w:p>
          <w:p w14:paraId="746C3435" w14:textId="77777777" w:rsidR="00FE264F" w:rsidRPr="00445CFC" w:rsidRDefault="00FE264F" w:rsidP="00FE264F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sz w:val="24"/>
                <w:szCs w:val="24"/>
              </w:rPr>
              <w:t>7 (30%)</w:t>
            </w:r>
          </w:p>
        </w:tc>
      </w:tr>
      <w:tr w:rsidR="00FE264F" w:rsidRPr="00445CFC" w14:paraId="52CD3F6E" w14:textId="77777777" w:rsidTr="00097D2D">
        <w:tc>
          <w:tcPr>
            <w:tcW w:w="6136" w:type="dxa"/>
          </w:tcPr>
          <w:p w14:paraId="21F48C84" w14:textId="77777777" w:rsidR="00FE264F" w:rsidRPr="00445CFC" w:rsidRDefault="00FE264F" w:rsidP="00FE2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sz w:val="24"/>
                <w:szCs w:val="24"/>
              </w:rPr>
              <w:t>Location</w:t>
            </w:r>
          </w:p>
          <w:p w14:paraId="3DBF73E7" w14:textId="77777777" w:rsidR="00FE264F" w:rsidRPr="00445CFC" w:rsidRDefault="00FE264F" w:rsidP="00FE264F">
            <w:pPr>
              <w:spacing w:line="480" w:lineRule="auto"/>
              <w:ind w:left="720"/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East of England</w:t>
            </w:r>
          </w:p>
          <w:p w14:paraId="74CE377C" w14:textId="77777777" w:rsidR="00FE264F" w:rsidRPr="00445CFC" w:rsidRDefault="00FE264F" w:rsidP="00FE264F">
            <w:pPr>
              <w:spacing w:line="480" w:lineRule="auto"/>
              <w:ind w:left="720"/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London</w:t>
            </w:r>
          </w:p>
          <w:p w14:paraId="263396B2" w14:textId="77777777" w:rsidR="00FE264F" w:rsidRPr="00445CFC" w:rsidRDefault="00FE264F" w:rsidP="00FE264F">
            <w:pPr>
              <w:spacing w:line="480" w:lineRule="auto"/>
              <w:ind w:left="720"/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Midlands</w:t>
            </w:r>
          </w:p>
          <w:p w14:paraId="2428EDE0" w14:textId="77777777" w:rsidR="00FE264F" w:rsidRPr="00445CFC" w:rsidRDefault="00FE264F" w:rsidP="00FE264F">
            <w:pPr>
              <w:spacing w:line="480" w:lineRule="auto"/>
              <w:ind w:left="720"/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ortheast and Yorkshire</w:t>
            </w:r>
          </w:p>
          <w:p w14:paraId="513A8197" w14:textId="77777777" w:rsidR="00FE264F" w:rsidRPr="00445CFC" w:rsidRDefault="00FE264F" w:rsidP="00FE264F">
            <w:pPr>
              <w:spacing w:line="480" w:lineRule="auto"/>
              <w:ind w:left="720"/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orthwest</w:t>
            </w:r>
          </w:p>
          <w:p w14:paraId="4C8A682E" w14:textId="77777777" w:rsidR="00FE264F" w:rsidRPr="00445CFC" w:rsidRDefault="00FE264F" w:rsidP="00FE264F">
            <w:pPr>
              <w:spacing w:line="480" w:lineRule="auto"/>
              <w:ind w:left="720"/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utheast</w:t>
            </w:r>
          </w:p>
          <w:p w14:paraId="74CB7CE2" w14:textId="77777777" w:rsidR="00FE264F" w:rsidRPr="00445CFC" w:rsidRDefault="00FE264F" w:rsidP="00FE264F">
            <w:pPr>
              <w:spacing w:line="480" w:lineRule="auto"/>
              <w:ind w:left="720"/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uthwest</w:t>
            </w:r>
          </w:p>
          <w:p w14:paraId="3D82D194" w14:textId="77777777" w:rsidR="00FE264F" w:rsidRPr="00445CFC" w:rsidRDefault="00FE264F" w:rsidP="00FE264F">
            <w:pPr>
              <w:spacing w:line="480" w:lineRule="auto"/>
              <w:ind w:left="720"/>
              <w:rPr>
                <w:rFonts w:ascii="Calibri" w:eastAsia="Calibri" w:hAnsi="Calibri" w:cs="Calibri"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Wales</w:t>
            </w:r>
          </w:p>
        </w:tc>
        <w:tc>
          <w:tcPr>
            <w:tcW w:w="3118" w:type="dxa"/>
          </w:tcPr>
          <w:p w14:paraId="5EAEEEC2" w14:textId="77777777" w:rsidR="00FE264F" w:rsidRPr="00445CFC" w:rsidRDefault="00FE264F" w:rsidP="00FE264F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sz w:val="24"/>
                <w:szCs w:val="24"/>
              </w:rPr>
              <w:t>N (%)</w:t>
            </w:r>
          </w:p>
          <w:p w14:paraId="780A7A11" w14:textId="77777777" w:rsidR="00FE264F" w:rsidRPr="00445CFC" w:rsidRDefault="00FE264F" w:rsidP="00FE264F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2 (8)</w:t>
            </w:r>
          </w:p>
          <w:p w14:paraId="44F9C61A" w14:textId="77777777" w:rsidR="00FE264F" w:rsidRPr="00445CFC" w:rsidRDefault="00FE264F" w:rsidP="00FE264F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5 (21)</w:t>
            </w:r>
          </w:p>
          <w:p w14:paraId="3D31AAE3" w14:textId="77777777" w:rsidR="00FE264F" w:rsidRPr="00445CFC" w:rsidRDefault="00FE264F" w:rsidP="00FE264F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4 (17)</w:t>
            </w:r>
          </w:p>
          <w:p w14:paraId="35759F55" w14:textId="77777777" w:rsidR="00FE264F" w:rsidRPr="00445CFC" w:rsidRDefault="00FE264F" w:rsidP="00FE264F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2 (8)</w:t>
            </w:r>
          </w:p>
          <w:p w14:paraId="7C6E43B0" w14:textId="77777777" w:rsidR="00FE264F" w:rsidRPr="00445CFC" w:rsidRDefault="00FE264F" w:rsidP="00FE264F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3 (13)</w:t>
            </w:r>
          </w:p>
          <w:p w14:paraId="2D279F8A" w14:textId="77777777" w:rsidR="00FE264F" w:rsidRPr="00445CFC" w:rsidRDefault="00FE264F" w:rsidP="00FE264F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2 (8)</w:t>
            </w:r>
          </w:p>
          <w:p w14:paraId="64203A7C" w14:textId="77777777" w:rsidR="00FE264F" w:rsidRPr="00445CFC" w:rsidRDefault="00FE264F" w:rsidP="00FE264F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3 (13)</w:t>
            </w:r>
          </w:p>
          <w:p w14:paraId="4370A095" w14:textId="77777777" w:rsidR="00FE264F" w:rsidRPr="00445CFC" w:rsidRDefault="00FE264F" w:rsidP="00FE264F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445CF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3 (13)</w:t>
            </w:r>
          </w:p>
        </w:tc>
      </w:tr>
    </w:tbl>
    <w:p w14:paraId="27074DDB" w14:textId="77777777" w:rsidR="00FE264F" w:rsidRPr="00FE264F" w:rsidRDefault="00FE264F" w:rsidP="00FE264F">
      <w:pPr>
        <w:spacing w:after="0" w:line="480" w:lineRule="auto"/>
        <w:rPr>
          <w:rFonts w:ascii="Calibri" w:eastAsia="Calibri" w:hAnsi="Calibri" w:cs="Calibri"/>
          <w:sz w:val="24"/>
          <w:szCs w:val="24"/>
        </w:rPr>
      </w:pPr>
      <w:r w:rsidRPr="00445CFC">
        <w:rPr>
          <w:rFonts w:ascii="Calibri" w:eastAsia="Calibri" w:hAnsi="Calibri" w:cs="Calibri"/>
          <w:sz w:val="24"/>
          <w:szCs w:val="24"/>
        </w:rPr>
        <w:t>*Annual average calculated using monthly data extracted from the Maternity Services Data Set for England and National Community Child Health Database for Wales.</w:t>
      </w:r>
    </w:p>
    <w:p w14:paraId="4E874E9C" w14:textId="77777777" w:rsidR="00645229" w:rsidRDefault="00645229"/>
    <w:sectPr w:rsidR="006452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64F"/>
    <w:rsid w:val="001F5BFC"/>
    <w:rsid w:val="00242CAF"/>
    <w:rsid w:val="00244DF4"/>
    <w:rsid w:val="00445CFC"/>
    <w:rsid w:val="005C396B"/>
    <w:rsid w:val="00645229"/>
    <w:rsid w:val="00985B79"/>
    <w:rsid w:val="00997E77"/>
    <w:rsid w:val="00D22B56"/>
    <w:rsid w:val="00DB1428"/>
    <w:rsid w:val="00E10FA4"/>
    <w:rsid w:val="00FE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B769B"/>
  <w15:chartTrackingRefBased/>
  <w15:docId w15:val="{25B6DABF-E61A-408A-9B50-1B56187C9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6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6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6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6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6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6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6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6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6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6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6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6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6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6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6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6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6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6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6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6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6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6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6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6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6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6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6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6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6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264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0F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Vowles</dc:creator>
  <cp:keywords/>
  <dc:description/>
  <cp:lastModifiedBy>Kiruthika S</cp:lastModifiedBy>
  <cp:revision>6</cp:revision>
  <dcterms:created xsi:type="dcterms:W3CDTF">2024-09-02T23:18:00Z</dcterms:created>
  <dcterms:modified xsi:type="dcterms:W3CDTF">2024-09-11T02:01:00Z</dcterms:modified>
</cp:coreProperties>
</file>